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762" w:rsidRPr="00DE2FB0" w:rsidRDefault="00DE2FB0" w:rsidP="00DE2FB0">
      <w:pPr>
        <w:spacing w:after="100" w:line="480" w:lineRule="auto"/>
        <w:rPr>
          <w:highlight w:val="yellow"/>
        </w:rPr>
      </w:pPr>
      <w:r w:rsidRPr="00DE2FB0">
        <w:rPr>
          <w:b/>
          <w:sz w:val="21"/>
          <w:highlight w:val="yellow"/>
        </w:rPr>
        <w:t>Table S5. Documented procedural and angiographic management details among patients with significant coronary stenosis and available intervention-site data</w:t>
      </w:r>
    </w:p>
    <w:tbl>
      <w:tblPr>
        <w:tblW w:w="10878" w:type="dxa"/>
        <w:jc w:val="center"/>
        <w:tblLayout w:type="fixed"/>
        <w:tblLook w:val="04A0" w:firstRow="1" w:lastRow="0" w:firstColumn="1" w:lastColumn="0" w:noHBand="0" w:noVBand="1"/>
      </w:tblPr>
      <w:tblGrid>
        <w:gridCol w:w="7008"/>
        <w:gridCol w:w="3870"/>
      </w:tblGrid>
      <w:tr w:rsidR="00CA7762" w:rsidRPr="00DE2FB0" w:rsidTr="00DE2FB0">
        <w:trPr>
          <w:trHeight w:val="259"/>
          <w:tblHeader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b/>
                <w:highlight w:val="yellow"/>
              </w:rPr>
              <w:t>Documented procedure or management finding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b/>
                <w:highlight w:val="yellow"/>
              </w:rPr>
              <w:t xml:space="preserve">                                    </w:t>
            </w:r>
            <w:r w:rsidRPr="00DE2FB0">
              <w:rPr>
                <w:b/>
                <w:highlight w:val="yellow"/>
              </w:rPr>
              <w:t>n (%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LAD PCI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20 (21.5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LCx PCI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8 (19.4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RCA PCI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8 (19.4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CABG referral or decision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3 (14.0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LAD + LCx PCI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4 (4.3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LCx balloon angioplasty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3 (3.2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RCA chronic total occlusion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3 (3.2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LCx + RCA PCI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3 (3.2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LAD balloon angioplasty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2 (2.2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 xml:space="preserve">Balloon angioplasty of previously implanted </w:t>
            </w:r>
            <w:r w:rsidRPr="00DE2FB0">
              <w:rPr>
                <w:sz w:val="17"/>
                <w:highlight w:val="yellow"/>
              </w:rPr>
              <w:t>stents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 (1.1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IMA PCI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 (1.1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Diagonal branch balloon angioplasty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 (1.1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PCI, vessel unspecified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 (1.1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OM PCI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 (1.1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RCA balloon angioplasty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 (1.1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D1 PCI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 (1.1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LMCA + LAD + LCx + RCA PCI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 (1.1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 xml:space="preserve">CABG after a </w:t>
            </w:r>
            <w:r w:rsidRPr="00DE2FB0">
              <w:rPr>
                <w:sz w:val="17"/>
                <w:highlight w:val="yellow"/>
              </w:rPr>
              <w:t>previous operation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sz w:val="17"/>
                <w:highlight w:val="yellow"/>
              </w:rPr>
              <w:t>1 (1.1)</w:t>
            </w:r>
          </w:p>
        </w:tc>
      </w:tr>
      <w:tr w:rsidR="00CA7762" w:rsidRPr="00DE2FB0" w:rsidTr="00DE2FB0">
        <w:trPr>
          <w:trHeight w:val="242"/>
          <w:jc w:val="center"/>
        </w:trPr>
        <w:tc>
          <w:tcPr>
            <w:tcW w:w="700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rPr>
                <w:highlight w:val="yellow"/>
              </w:rPr>
            </w:pPr>
            <w:r w:rsidRPr="00DE2FB0">
              <w:rPr>
                <w:b/>
                <w:sz w:val="17"/>
                <w:highlight w:val="yellow"/>
              </w:rPr>
              <w:t>Total</w:t>
            </w:r>
          </w:p>
        </w:tc>
        <w:tc>
          <w:tcPr>
            <w:tcW w:w="387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25" w:type="dxa"/>
              <w:left w:w="70" w:type="dxa"/>
              <w:bottom w:w="25" w:type="dxa"/>
              <w:right w:w="70" w:type="dxa"/>
            </w:tcMar>
            <w:vAlign w:val="center"/>
          </w:tcPr>
          <w:p w:rsidR="00CA7762" w:rsidRPr="00DE2FB0" w:rsidRDefault="00DE2FB0">
            <w:pPr>
              <w:spacing w:after="0"/>
              <w:jc w:val="center"/>
              <w:rPr>
                <w:highlight w:val="yellow"/>
              </w:rPr>
            </w:pPr>
            <w:r w:rsidRPr="00DE2FB0">
              <w:rPr>
                <w:b/>
                <w:sz w:val="17"/>
                <w:highlight w:val="yellow"/>
              </w:rPr>
              <w:t>93 (100.0)</w:t>
            </w:r>
          </w:p>
        </w:tc>
      </w:tr>
    </w:tbl>
    <w:p w:rsidR="00CA7762" w:rsidRDefault="00DE2FB0">
      <w:pPr>
        <w:spacing w:before="100" w:after="0"/>
        <w:jc w:val="both"/>
      </w:pPr>
      <w:r w:rsidRPr="00DE2FB0">
        <w:rPr>
          <w:sz w:val="17"/>
          <w:highlight w:val="yellow"/>
        </w:rPr>
        <w:t>Data are presented for 93 of 109 patients with significant coronary stenosis for whom intervention-site or referral information was available. The two synonymous entries “LCx + RCA PCI” and “RCA + LCx PCI” were combined. Categories reflect the</w:t>
      </w:r>
      <w:r w:rsidRPr="00DE2FB0">
        <w:rPr>
          <w:sz w:val="17"/>
          <w:highlight w:val="yellow"/>
        </w:rPr>
        <w:t xml:space="preserve"> documented procedure, referral decision, or angiographic management finding and do not constitute standardized culprit-lesion adjudication. PCI, percutaneous coronary intervention; CABG, coronary artery bypass grafting; LAD, left anterior descending arter</w:t>
      </w:r>
      <w:r w:rsidRPr="00DE2FB0">
        <w:rPr>
          <w:sz w:val="17"/>
          <w:highlight w:val="yellow"/>
        </w:rPr>
        <w:t>y; LCx, left circumflex artery; RCA, right coronary artery; CTO, chronic total occlusion; OM, obtuse marginal branch; D1, first diagonal branch; LMCA, left main coronary artery; IMA, internal mammary artery.</w:t>
      </w:r>
      <w:bookmarkStart w:id="0" w:name="_GoBack"/>
      <w:bookmarkEnd w:id="0"/>
    </w:p>
    <w:sectPr w:rsidR="00CA7762" w:rsidSect="00034616">
      <w:pgSz w:w="12240" w:h="15840"/>
      <w:pgMar w:top="648" w:right="792" w:bottom="648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A7762"/>
    <w:rsid w:val="00CB0664"/>
    <w:rsid w:val="00DE2FB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B5ECC4"/>
  <w14:defaultImageDpi w14:val="300"/>
  <w15:docId w15:val="{F8483C46-FEE8-4F8A-BF66-897C9A01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18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8342D7-2ADA-4653-93EC-99F22328B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edriye Müge Sönmez</cp:lastModifiedBy>
  <cp:revision>2</cp:revision>
  <dcterms:created xsi:type="dcterms:W3CDTF">2026-06-26T07:32:00Z</dcterms:created>
  <dcterms:modified xsi:type="dcterms:W3CDTF">2026-06-26T07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b2e71c-0d1f-4f31-9f89-4bb02727e5d2</vt:lpwstr>
  </property>
</Properties>
</file>